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31997" w14:textId="77777777" w:rsidR="00B851D8" w:rsidRPr="00317F4A" w:rsidRDefault="00B851D8" w:rsidP="00B851D8">
      <w:pPr>
        <w:widowControl/>
        <w:rPr>
          <w:rFonts w:ascii="Times New Roman" w:eastAsia="DengXian" w:hAnsi="Times New Roman" w:cs="Times New Roman"/>
          <w:b/>
          <w:bCs/>
          <w:kern w:val="0"/>
          <w:sz w:val="22"/>
        </w:rPr>
      </w:pPr>
      <w:r w:rsidRPr="00317F4A">
        <w:rPr>
          <w:rFonts w:ascii="Times New Roman" w:eastAsia="DengXian" w:hAnsi="Times New Roman" w:cs="Times New Roman"/>
          <w:b/>
          <w:bCs/>
          <w:kern w:val="0"/>
          <w:sz w:val="22"/>
        </w:rPr>
        <w:t>Table S2 Differential pathway analysis of vaginal microbiota before and after use of postbiotics gel</w:t>
      </w:r>
    </w:p>
    <w:p w14:paraId="5DA0BF4E" w14:textId="77777777" w:rsidR="00B851D8" w:rsidRPr="00317F4A" w:rsidRDefault="00B851D8">
      <w:pPr>
        <w:rPr>
          <w:rFonts w:ascii="Times New Roman" w:hAnsi="Times New Roman" w:cs="Times New Roman"/>
        </w:rPr>
      </w:pPr>
    </w:p>
    <w:tbl>
      <w:tblPr>
        <w:tblW w:w="4816" w:type="pct"/>
        <w:tblLook w:val="04A0" w:firstRow="1" w:lastRow="0" w:firstColumn="1" w:lastColumn="0" w:noHBand="0" w:noVBand="1"/>
      </w:tblPr>
      <w:tblGrid>
        <w:gridCol w:w="1110"/>
        <w:gridCol w:w="1077"/>
        <w:gridCol w:w="1215"/>
        <w:gridCol w:w="907"/>
        <w:gridCol w:w="1046"/>
        <w:gridCol w:w="795"/>
        <w:gridCol w:w="7768"/>
        <w:gridCol w:w="256"/>
      </w:tblGrid>
      <w:tr w:rsidR="00317F4A" w:rsidRPr="00317F4A" w14:paraId="308C2DB0" w14:textId="77777777" w:rsidTr="009520AB">
        <w:trPr>
          <w:trHeight w:val="280"/>
        </w:trPr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AAD05" w14:textId="1E77429D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Description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C761A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mean, after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BA2C0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mean, before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FA1C0" w14:textId="165D22D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SD, after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D2249" w14:textId="1347CEEC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SD, before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914B2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</w:t>
            </w: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2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191F6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Description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5706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317F4A" w:rsidRPr="00317F4A" w14:paraId="017BCFB3" w14:textId="77777777" w:rsidTr="009520AB">
        <w:trPr>
          <w:trHeight w:val="28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8EBC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map0040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74F2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0.63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6006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0.98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A69C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1.962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A61B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80.98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4854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21 </w:t>
            </w:r>
          </w:p>
        </w:tc>
        <w:tc>
          <w:tcPr>
            <w:tcW w:w="2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B1E7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proofErr w:type="gramStart"/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Metabolism;Biosynthesis</w:t>
            </w:r>
            <w:proofErr w:type="spellEnd"/>
            <w:proofErr w:type="gramEnd"/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of other secondary metabolites; </w:t>
            </w:r>
            <w:proofErr w:type="spellStart"/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Staurosporine</w:t>
            </w:r>
            <w:proofErr w:type="spellEnd"/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biosynthesis</w:t>
            </w:r>
          </w:p>
        </w:tc>
      </w:tr>
      <w:tr w:rsidR="00317F4A" w:rsidRPr="00317F4A" w14:paraId="73CDFB37" w14:textId="77777777" w:rsidTr="009520AB">
        <w:trPr>
          <w:trHeight w:val="28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C558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map009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871A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6.51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D662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16.66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3157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5.877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91E1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75.91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0BDA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43 </w:t>
            </w:r>
          </w:p>
        </w:tc>
        <w:tc>
          <w:tcPr>
            <w:tcW w:w="2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EB19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proofErr w:type="gramStart"/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Metabolism;Metabolism</w:t>
            </w:r>
            <w:proofErr w:type="spellEnd"/>
            <w:proofErr w:type="gramEnd"/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of terpenoids and polyketides; Carotenoid biosynthesis</w:t>
            </w:r>
          </w:p>
        </w:tc>
      </w:tr>
      <w:tr w:rsidR="00317F4A" w:rsidRPr="00317F4A" w14:paraId="6F8FD90A" w14:textId="77777777" w:rsidTr="009520AB">
        <w:trPr>
          <w:trHeight w:val="28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64B7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map0090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A482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.78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FBDF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2.32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8264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.460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EADA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1.62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93B2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6 </w:t>
            </w:r>
          </w:p>
        </w:tc>
        <w:tc>
          <w:tcPr>
            <w:tcW w:w="2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1F76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proofErr w:type="gramStart"/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Metabolism;Metabolism</w:t>
            </w:r>
            <w:proofErr w:type="spellEnd"/>
            <w:proofErr w:type="gramEnd"/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of terpenoids and polyketides; Sesquiterpenoid and triterpenoid biosynthesis</w:t>
            </w:r>
          </w:p>
        </w:tc>
      </w:tr>
      <w:tr w:rsidR="00317F4A" w:rsidRPr="00317F4A" w14:paraId="07B19757" w14:textId="77777777" w:rsidTr="009520AB">
        <w:trPr>
          <w:trHeight w:val="28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597A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map0105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9F78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4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AC10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1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CA1C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48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8E60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1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02E4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43 </w:t>
            </w:r>
          </w:p>
        </w:tc>
        <w:tc>
          <w:tcPr>
            <w:tcW w:w="2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D0FF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proofErr w:type="gramStart"/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Metabolism;Metabolism</w:t>
            </w:r>
            <w:proofErr w:type="spellEnd"/>
            <w:proofErr w:type="gramEnd"/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of terpenoids and polyketides; Biosynthesis of enediyne antibiotics</w:t>
            </w:r>
          </w:p>
        </w:tc>
      </w:tr>
      <w:tr w:rsidR="00317F4A" w:rsidRPr="00317F4A" w14:paraId="29671823" w14:textId="77777777" w:rsidTr="009520AB">
        <w:trPr>
          <w:trHeight w:val="28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89C5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map0305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2801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9.84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753F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5.362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C547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1.109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3B5C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2.60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4151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27 </w:t>
            </w:r>
          </w:p>
        </w:tc>
        <w:tc>
          <w:tcPr>
            <w:tcW w:w="2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FDB0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Genetic Information </w:t>
            </w:r>
            <w:proofErr w:type="spellStart"/>
            <w:proofErr w:type="gramStart"/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Processing;Folding</w:t>
            </w:r>
            <w:proofErr w:type="spellEnd"/>
            <w:proofErr w:type="gramEnd"/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, sorting and degradation; Proteasome</w:t>
            </w:r>
          </w:p>
        </w:tc>
      </w:tr>
      <w:tr w:rsidR="00317F4A" w:rsidRPr="00317F4A" w14:paraId="1C16CC7E" w14:textId="77777777" w:rsidTr="009520AB">
        <w:trPr>
          <w:trHeight w:val="28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D054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map049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09A6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.79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E4C4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3.002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2DA3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7.835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9869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8.25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D7F2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48 </w:t>
            </w:r>
          </w:p>
        </w:tc>
        <w:tc>
          <w:tcPr>
            <w:tcW w:w="2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5730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Organismal </w:t>
            </w:r>
            <w:proofErr w:type="spellStart"/>
            <w:proofErr w:type="gramStart"/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Systems;Endocrine</w:t>
            </w:r>
            <w:proofErr w:type="spellEnd"/>
            <w:proofErr w:type="gramEnd"/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system; Thyroid hormone signaling pathway</w:t>
            </w:r>
          </w:p>
        </w:tc>
      </w:tr>
      <w:tr w:rsidR="00317F4A" w:rsidRPr="00317F4A" w14:paraId="1A00EC8B" w14:textId="77777777" w:rsidTr="009520AB">
        <w:trPr>
          <w:trHeight w:val="280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C196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map049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59BB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.13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2449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8.31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FE0D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.564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2A8A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5.45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C6AD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40 </w:t>
            </w:r>
          </w:p>
        </w:tc>
        <w:tc>
          <w:tcPr>
            <w:tcW w:w="2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C330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Organismal </w:t>
            </w:r>
            <w:proofErr w:type="spellStart"/>
            <w:proofErr w:type="gramStart"/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Systems;Endocrine</w:t>
            </w:r>
            <w:proofErr w:type="spellEnd"/>
            <w:proofErr w:type="gramEnd"/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system; Renin secretion</w:t>
            </w:r>
          </w:p>
        </w:tc>
      </w:tr>
      <w:tr w:rsidR="009520AB" w:rsidRPr="00317F4A" w14:paraId="61B56A8F" w14:textId="77777777" w:rsidTr="009520AB">
        <w:trPr>
          <w:trHeight w:val="280"/>
        </w:trPr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F5DC0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map0497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C4CA5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920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50AC5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.740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ADD37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282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562EB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.532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0A656" w14:textId="77777777" w:rsidR="009520AB" w:rsidRPr="00317F4A" w:rsidRDefault="009520AB" w:rsidP="00B851D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44 </w:t>
            </w:r>
          </w:p>
        </w:tc>
        <w:tc>
          <w:tcPr>
            <w:tcW w:w="2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AF574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Organismal </w:t>
            </w:r>
            <w:proofErr w:type="spellStart"/>
            <w:proofErr w:type="gramStart"/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>Systems;Digestive</w:t>
            </w:r>
            <w:proofErr w:type="spellEnd"/>
            <w:proofErr w:type="gramEnd"/>
            <w:r w:rsidRPr="00317F4A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system; Bile secretion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466B" w14:textId="77777777" w:rsidR="009520AB" w:rsidRPr="00317F4A" w:rsidRDefault="009520AB" w:rsidP="00B851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</w:tbl>
    <w:p w14:paraId="62960341" w14:textId="77777777" w:rsidR="005C666F" w:rsidRPr="00317F4A" w:rsidRDefault="005C666F">
      <w:pPr>
        <w:rPr>
          <w:rFonts w:ascii="Times New Roman" w:hAnsi="Times New Roman" w:cs="Times New Roman"/>
        </w:rPr>
      </w:pPr>
    </w:p>
    <w:sectPr w:rsidR="005C666F" w:rsidRPr="00317F4A" w:rsidSect="00B851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73218"/>
    <w:rsid w:val="00073218"/>
    <w:rsid w:val="002F254C"/>
    <w:rsid w:val="00317F4A"/>
    <w:rsid w:val="003E78D2"/>
    <w:rsid w:val="00533C81"/>
    <w:rsid w:val="005C666F"/>
    <w:rsid w:val="005D5399"/>
    <w:rsid w:val="009520AB"/>
    <w:rsid w:val="00B851D8"/>
    <w:rsid w:val="00CF0C9A"/>
    <w:rsid w:val="00F5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18039"/>
  <w15:chartTrackingRefBased/>
  <w15:docId w15:val="{98B0AE52-F394-409D-A2FE-D53AEB050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44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aarten Vandijck</cp:lastModifiedBy>
  <cp:revision>14</cp:revision>
  <dcterms:created xsi:type="dcterms:W3CDTF">2023-01-09T09:11:00Z</dcterms:created>
  <dcterms:modified xsi:type="dcterms:W3CDTF">2023-01-12T08:03:00Z</dcterms:modified>
</cp:coreProperties>
</file>